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CBF12" w14:textId="437EE65A" w:rsidR="00582056" w:rsidRDefault="00582056" w:rsidP="00CE6EBC">
      <w:pPr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Additional file 7: Figure S2-S4.</w:t>
      </w:r>
    </w:p>
    <w:p w14:paraId="7DAA48C7" w14:textId="5BBEEFD1" w:rsidR="00582056" w:rsidRDefault="001374BE" w:rsidP="00CE6EBC">
      <w:pPr>
        <w:rPr>
          <w:rFonts w:ascii="Times New Roman" w:hAnsi="Times New Roman" w:cs="Times New Roman"/>
          <w:b/>
          <w:kern w:val="0"/>
          <w:szCs w:val="21"/>
        </w:rPr>
      </w:pPr>
      <w:r>
        <w:rPr>
          <w:b/>
          <w:bCs/>
          <w:noProof/>
        </w:rPr>
        <w:drawing>
          <wp:inline distT="0" distB="0" distL="0" distR="0" wp14:anchorId="58A4765F" wp14:editId="519BA969">
            <wp:extent cx="5267325" cy="36385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3430B" w14:textId="51CE373C" w:rsidR="00CE6EBC" w:rsidRPr="00E122F6" w:rsidRDefault="00CE6EBC" w:rsidP="00CE6EBC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Figure S2.</w:t>
      </w:r>
      <w:r w:rsidR="00C228CA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</w:t>
      </w:r>
      <w:r w:rsidR="00C228CA">
        <w:rPr>
          <w:rFonts w:ascii="Times New Roman" w:hAnsi="Times New Roman" w:cs="Times New Roman"/>
          <w:color w:val="000000" w:themeColor="text1"/>
          <w:kern w:val="24"/>
          <w:szCs w:val="21"/>
        </w:rPr>
        <w:t>Chromosomal interactions in control group of venom gland.</w:t>
      </w:r>
      <w:bookmarkStart w:id="0" w:name="OLE_LINK3"/>
      <w:bookmarkStart w:id="1" w:name="OLE_LINK4"/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bookmarkEnd w:id="0"/>
      <w:bookmarkEnd w:id="1"/>
      <w:r w:rsidRPr="006A745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ra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Pr="006A745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B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er</w:t>
      </w:r>
      <w:r w:rsid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Pr="006A745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C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er</w:t>
      </w:r>
      <w:r w:rsid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Pr="006A7450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D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er</w:t>
      </w:r>
      <w:r w:rsid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</w:p>
    <w:p w14:paraId="0395993C" w14:textId="6FEFDDBA" w:rsidR="00C228CA" w:rsidRPr="00E122F6" w:rsidRDefault="00C228CA" w:rsidP="00C228CA">
      <w:pPr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14:paraId="79AD5385" w14:textId="7018DEFB" w:rsidR="004C5A98" w:rsidRDefault="004C5A98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color w:val="000000" w:themeColor="text1"/>
          <w:kern w:val="24"/>
          <w:szCs w:val="21"/>
        </w:rPr>
        <w:br w:type="page"/>
      </w:r>
    </w:p>
    <w:p w14:paraId="4C14B768" w14:textId="67B88B3C" w:rsidR="00E122F6" w:rsidRPr="00E122F6" w:rsidRDefault="001374BE" w:rsidP="00950A3E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b/>
          <w:noProof/>
          <w:kern w:val="0"/>
          <w:szCs w:val="21"/>
        </w:rPr>
        <w:lastRenderedPageBreak/>
        <w:drawing>
          <wp:inline distT="0" distB="0" distL="0" distR="0" wp14:anchorId="79EEF0EB" wp14:editId="1956B80C">
            <wp:extent cx="5267325" cy="36290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122F6">
        <w:rPr>
          <w:rFonts w:ascii="Times New Roman" w:hAnsi="Times New Roman" w:cs="Times New Roman"/>
          <w:b/>
          <w:kern w:val="0"/>
          <w:szCs w:val="21"/>
        </w:rPr>
        <w:t>Figure S</w:t>
      </w:r>
      <w:r>
        <w:rPr>
          <w:rFonts w:ascii="Times New Roman" w:hAnsi="Times New Roman" w:cs="Times New Roman"/>
          <w:b/>
          <w:kern w:val="0"/>
          <w:szCs w:val="21"/>
        </w:rPr>
        <w:t>3</w:t>
      </w:r>
      <w:r w:rsidR="00E122F6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="004C5A98">
        <w:rPr>
          <w:rFonts w:ascii="Times New Roman" w:hAnsi="Times New Roman" w:cs="Times New Roman"/>
          <w:color w:val="000000" w:themeColor="text1"/>
          <w:kern w:val="24"/>
          <w:szCs w:val="21"/>
        </w:rPr>
        <w:t>Chromosomal interactions in 3d group of venom gland.</w:t>
      </w:r>
      <w:r w:rsidR="00E122F6">
        <w:rPr>
          <w:rFonts w:ascii="Times New Roman" w:hAnsi="Times New Roman" w:cs="Times New Roman" w:hint="eastAsia"/>
          <w:color w:val="000000" w:themeColor="text1"/>
          <w:kern w:val="24"/>
          <w:szCs w:val="21"/>
        </w:rPr>
        <w:t xml:space="preserve"> </w:t>
      </w:r>
      <w:r w:rsidR="00E122F6" w:rsidRPr="00F83645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A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ra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="00E122F6" w:rsidRPr="00F83645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B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er</w:t>
      </w:r>
      <w:r w:rsid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="00E122F6" w:rsidRPr="00F83645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C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er</w:t>
      </w:r>
      <w:r w:rsid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. </w:t>
      </w:r>
      <w:r w:rsidR="00E122F6" w:rsidRPr="00F83645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>D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Comparison of inter</w:t>
      </w:r>
      <w:r w:rsid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E122F6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</w:p>
    <w:p w14:paraId="5BC267CB" w14:textId="77777777" w:rsidR="00E122F6" w:rsidRPr="00E122F6" w:rsidRDefault="00E122F6" w:rsidP="004C5A98">
      <w:pPr>
        <w:ind w:firstLineChars="150" w:firstLine="315"/>
        <w:rPr>
          <w:rFonts w:ascii="Times New Roman" w:hAnsi="Times New Roman" w:cs="Times New Roman"/>
          <w:color w:val="000000" w:themeColor="text1"/>
          <w:kern w:val="24"/>
          <w:szCs w:val="21"/>
        </w:rPr>
      </w:pPr>
    </w:p>
    <w:p w14:paraId="7F4E8C4F" w14:textId="382A4634" w:rsidR="001C29D8" w:rsidRDefault="001C29D8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rFonts w:ascii="Times New Roman" w:hAnsi="Times New Roman" w:cs="Times New Roman"/>
          <w:color w:val="000000" w:themeColor="text1"/>
          <w:kern w:val="24"/>
          <w:szCs w:val="21"/>
        </w:rPr>
        <w:br w:type="page"/>
      </w:r>
    </w:p>
    <w:p w14:paraId="6FD39FD9" w14:textId="32C43362" w:rsidR="00950A3E" w:rsidRPr="00E122F6" w:rsidRDefault="00C578A8" w:rsidP="00950A3E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  <w:r>
        <w:rPr>
          <w:b/>
          <w:bCs/>
          <w:noProof/>
        </w:rPr>
        <w:lastRenderedPageBreak/>
        <w:drawing>
          <wp:inline distT="0" distB="0" distL="0" distR="0" wp14:anchorId="328186BD" wp14:editId="13150450">
            <wp:extent cx="5267325" cy="36195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0A3E">
        <w:rPr>
          <w:rFonts w:ascii="Times New Roman" w:hAnsi="Times New Roman" w:cs="Times New Roman"/>
          <w:b/>
          <w:kern w:val="0"/>
          <w:szCs w:val="21"/>
        </w:rPr>
        <w:t>Figure S4.</w:t>
      </w:r>
      <w:r w:rsidR="001C29D8"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  <w:t xml:space="preserve"> </w:t>
      </w:r>
      <w:r w:rsidR="001C29D8">
        <w:rPr>
          <w:rFonts w:ascii="Times New Roman" w:hAnsi="Times New Roman" w:cs="Times New Roman"/>
          <w:color w:val="000000" w:themeColor="text1"/>
          <w:kern w:val="24"/>
          <w:szCs w:val="21"/>
        </w:rPr>
        <w:t>Chromosomal interactions in muscle.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. Comparison of intra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. B. Comparison of inter</w:t>
      </w:r>
      <w:r w:rsidR="00950A3E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chromosomal interactions between</w:t>
      </w:r>
      <w:r w:rsidR="00950A3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. C. Comparison of inter</w:t>
      </w:r>
      <w:r w:rsidR="00950A3E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. D. Comparison of inter</w:t>
      </w:r>
      <w:r w:rsidR="00950A3E">
        <w:rPr>
          <w:rFonts w:ascii="Times New Roman" w:hAnsi="Times New Roman" w:cs="Times New Roman"/>
          <w:color w:val="000000" w:themeColor="text1"/>
          <w:kern w:val="24"/>
          <w:szCs w:val="21"/>
        </w:rPr>
        <w:t>-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chromosomal interactions between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A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and </w:t>
      </w:r>
      <w:r w:rsidR="006A7450">
        <w:rPr>
          <w:rFonts w:ascii="Times New Roman" w:hAnsi="Times New Roman" w:cs="Times New Roman"/>
          <w:color w:val="000000" w:themeColor="text1"/>
          <w:kern w:val="24"/>
          <w:szCs w:val="21"/>
        </w:rPr>
        <w:t>MICs</w:t>
      </w:r>
      <w:r w:rsidR="00950A3E" w:rsidRPr="00E122F6">
        <w:rPr>
          <w:rFonts w:ascii="Times New Roman" w:hAnsi="Times New Roman" w:cs="Times New Roman"/>
          <w:color w:val="000000" w:themeColor="text1"/>
          <w:kern w:val="24"/>
          <w:szCs w:val="21"/>
        </w:rPr>
        <w:t>.</w:t>
      </w:r>
    </w:p>
    <w:p w14:paraId="4AE93644" w14:textId="77777777" w:rsidR="00950A3E" w:rsidRPr="00950A3E" w:rsidRDefault="00950A3E" w:rsidP="00950A3E">
      <w:pPr>
        <w:ind w:firstLineChars="450" w:firstLine="1265"/>
        <w:rPr>
          <w:rFonts w:ascii="Times New Roman" w:hAnsi="Times New Roman" w:cs="Times New Roman"/>
          <w:b/>
          <w:bCs/>
          <w:color w:val="000000" w:themeColor="text1"/>
          <w:kern w:val="24"/>
          <w:sz w:val="28"/>
          <w:szCs w:val="28"/>
        </w:rPr>
      </w:pPr>
    </w:p>
    <w:sectPr w:rsidR="00950A3E" w:rsidRPr="00950A3E" w:rsidSect="00481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9BBE9" w14:textId="77777777" w:rsidR="00BD6528" w:rsidRDefault="00BD6528" w:rsidP="006C07D2">
      <w:r>
        <w:separator/>
      </w:r>
    </w:p>
  </w:endnote>
  <w:endnote w:type="continuationSeparator" w:id="0">
    <w:p w14:paraId="420A486B" w14:textId="77777777" w:rsidR="00BD6528" w:rsidRDefault="00BD6528" w:rsidP="006C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8924E" w14:textId="77777777" w:rsidR="00BD6528" w:rsidRDefault="00BD6528" w:rsidP="006C07D2">
      <w:r>
        <w:separator/>
      </w:r>
    </w:p>
  </w:footnote>
  <w:footnote w:type="continuationSeparator" w:id="0">
    <w:p w14:paraId="4EF1D5C7" w14:textId="77777777" w:rsidR="00BD6528" w:rsidRDefault="00BD6528" w:rsidP="006C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30428"/>
    <w:rsid w:val="0006073E"/>
    <w:rsid w:val="001374BE"/>
    <w:rsid w:val="00176AE1"/>
    <w:rsid w:val="001C29D8"/>
    <w:rsid w:val="001D3056"/>
    <w:rsid w:val="00481DF4"/>
    <w:rsid w:val="004C5A98"/>
    <w:rsid w:val="0050100A"/>
    <w:rsid w:val="00582056"/>
    <w:rsid w:val="00655575"/>
    <w:rsid w:val="006A7450"/>
    <w:rsid w:val="006B5BFE"/>
    <w:rsid w:val="006C07D2"/>
    <w:rsid w:val="007261E0"/>
    <w:rsid w:val="00732B0D"/>
    <w:rsid w:val="007E7C55"/>
    <w:rsid w:val="0083392E"/>
    <w:rsid w:val="00883DF4"/>
    <w:rsid w:val="008C63B9"/>
    <w:rsid w:val="00950A3E"/>
    <w:rsid w:val="00A40E7C"/>
    <w:rsid w:val="00B30428"/>
    <w:rsid w:val="00B859E3"/>
    <w:rsid w:val="00BD6528"/>
    <w:rsid w:val="00C0124B"/>
    <w:rsid w:val="00C2102B"/>
    <w:rsid w:val="00C228CA"/>
    <w:rsid w:val="00C578A8"/>
    <w:rsid w:val="00CE6EBC"/>
    <w:rsid w:val="00D95F17"/>
    <w:rsid w:val="00E122F6"/>
    <w:rsid w:val="00EE4A1A"/>
    <w:rsid w:val="00F83645"/>
    <w:rsid w:val="00FD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5F79B"/>
  <w15:chartTrackingRefBased/>
  <w15:docId w15:val="{FCCD4AE5-B066-4692-92D0-2D0CF3E0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1DF4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D95F17"/>
    <w:pPr>
      <w:keepNext/>
      <w:keepLines/>
      <w:spacing w:before="260" w:after="260" w:line="300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95F17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6C07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07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07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0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8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0A746-4E1E-4216-9F1A-45723B7B4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雪娇</dc:creator>
  <cp:keywords/>
  <dc:description/>
  <cp:lastModifiedBy>廖 雪娇</cp:lastModifiedBy>
  <cp:revision>26</cp:revision>
  <dcterms:created xsi:type="dcterms:W3CDTF">2021-04-25T13:48:00Z</dcterms:created>
  <dcterms:modified xsi:type="dcterms:W3CDTF">2021-05-16T13:54:00Z</dcterms:modified>
</cp:coreProperties>
</file>